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596EA" w14:textId="1C554D9B" w:rsidR="00A67518" w:rsidRPr="00D04B35" w:rsidRDefault="002F0556">
      <w:pPr>
        <w:rPr>
          <w:rFonts w:ascii="Times" w:hAnsi="Times" w:cs="Times"/>
          <w:b/>
          <w:bCs/>
          <w:lang w:val="en-US"/>
        </w:rPr>
      </w:pPr>
      <w:r w:rsidRPr="00D04B35">
        <w:rPr>
          <w:rFonts w:ascii="Times" w:hAnsi="Times" w:cs="Times"/>
          <w:b/>
          <w:bCs/>
          <w:lang w:val="en-US"/>
        </w:rPr>
        <w:t>Supplementary Table 2: Baseline charact</w:t>
      </w:r>
      <w:r w:rsidR="0050398C" w:rsidRPr="00D04B35">
        <w:rPr>
          <w:rFonts w:ascii="Times" w:hAnsi="Times" w:cs="Times"/>
          <w:b/>
          <w:bCs/>
          <w:lang w:val="en-US"/>
        </w:rPr>
        <w:t>eristics</w:t>
      </w:r>
      <w:r w:rsidRPr="00D04B35">
        <w:rPr>
          <w:rFonts w:ascii="Times" w:hAnsi="Times" w:cs="Times"/>
          <w:b/>
          <w:bCs/>
          <w:lang w:val="en-US"/>
        </w:rPr>
        <w:t xml:space="preserve"> by gender and overall</w:t>
      </w:r>
      <w:r w:rsidR="0050398C" w:rsidRPr="00D04B35">
        <w:rPr>
          <w:rFonts w:ascii="Times" w:hAnsi="Times" w:cs="Times"/>
          <w:b/>
          <w:bCs/>
          <w:lang w:val="en-US"/>
        </w:rPr>
        <w:t xml:space="preserve"> – All included patients</w:t>
      </w:r>
    </w:p>
    <w:p w14:paraId="123B475B" w14:textId="77777777" w:rsidR="00A67518" w:rsidRPr="001D26FE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1D26FE">
        <w:rPr>
          <w:rFonts w:ascii="Courier New" w:hAnsi="Courier New" w:cs="Courier New"/>
          <w:sz w:val="12"/>
          <w:szCs w:val="12"/>
          <w:lang w:val="en-US"/>
        </w:rPr>
        <w:t>________________________________________________________________________________________________________________________________</w:t>
      </w:r>
      <w:r>
        <w:rPr>
          <w:rFonts w:ascii="Courier New" w:hAnsi="Courier New" w:cs="Courier New"/>
          <w:sz w:val="12"/>
          <w:szCs w:val="12"/>
          <w:lang w:val="en-US"/>
        </w:rPr>
        <w:t>_____</w:t>
      </w:r>
    </w:p>
    <w:p w14:paraId="072D3851" w14:textId="77777777" w:rsidR="00A67518" w:rsidRPr="0001388A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14:paraId="6CD62F20" w14:textId="77777777" w:rsidR="00A67518" w:rsidRPr="0001388A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01388A">
        <w:rPr>
          <w:rFonts w:ascii="Courier New" w:hAnsi="Courier New" w:cs="Courier New"/>
          <w:sz w:val="12"/>
          <w:szCs w:val="12"/>
          <w:lang w:val="en-US"/>
        </w:rPr>
        <w:t xml:space="preserve">                                                            Male                   Female                 ALL</w:t>
      </w:r>
    </w:p>
    <w:p w14:paraId="6FDAC533" w14:textId="77777777" w:rsidR="00A67518" w:rsidRPr="0001388A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01388A">
        <w:rPr>
          <w:rFonts w:ascii="Courier New" w:hAnsi="Courier New" w:cs="Courier New"/>
          <w:sz w:val="12"/>
          <w:szCs w:val="12"/>
          <w:lang w:val="en-US"/>
        </w:rPr>
        <w:t xml:space="preserve">                                     Statistics          </w:t>
      </w:r>
      <w:proofErr w:type="gramStart"/>
      <w:r w:rsidRPr="0001388A">
        <w:rPr>
          <w:rFonts w:ascii="Courier New" w:hAnsi="Courier New" w:cs="Courier New"/>
          <w:sz w:val="12"/>
          <w:szCs w:val="12"/>
          <w:lang w:val="en-US"/>
        </w:rPr>
        <w:t xml:space="preserve">   (</w:t>
      </w:r>
      <w:proofErr w:type="gramEnd"/>
      <w:r w:rsidRPr="0001388A">
        <w:rPr>
          <w:rFonts w:ascii="Courier New" w:hAnsi="Courier New" w:cs="Courier New"/>
          <w:sz w:val="12"/>
          <w:szCs w:val="12"/>
          <w:lang w:val="en-US"/>
        </w:rPr>
        <w:t>N=174)                (N=115)                (N=289)</w:t>
      </w:r>
    </w:p>
    <w:p w14:paraId="36CC28FE" w14:textId="2A717B1D" w:rsidR="00A67518" w:rsidRPr="0001388A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01388A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="00D04B35">
        <w:rPr>
          <w:rFonts w:ascii="Courier New" w:hAnsi="Courier New" w:cs="Courier New"/>
          <w:sz w:val="12"/>
          <w:szCs w:val="12"/>
          <w:lang w:val="en-US"/>
        </w:rPr>
        <w:t xml:space="preserve">                     </w:t>
      </w:r>
      <w:r w:rsidRPr="0001388A">
        <w:rPr>
          <w:rFonts w:ascii="Courier New" w:hAnsi="Courier New" w:cs="Courier New"/>
          <w:sz w:val="12"/>
          <w:szCs w:val="12"/>
          <w:lang w:val="en-US"/>
        </w:rPr>
        <w:t>_____________________________________________________________________________________________________________________________________</w:t>
      </w:r>
    </w:p>
    <w:p w14:paraId="514D6EAA" w14:textId="77777777" w:rsidR="00A67518" w:rsidRPr="0001388A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14:paraId="229B5A28" w14:textId="6BD1AD15" w:rsidR="00A67518" w:rsidRPr="0001388A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01388A">
        <w:rPr>
          <w:rFonts w:ascii="Courier New" w:hAnsi="Courier New" w:cs="Courier New"/>
          <w:sz w:val="12"/>
          <w:szCs w:val="12"/>
          <w:lang w:val="en-US"/>
        </w:rPr>
        <w:t>Age</w:t>
      </w:r>
    </w:p>
    <w:p w14:paraId="3CDE87AC" w14:textId="1E6CD2B4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01388A">
        <w:rPr>
          <w:rFonts w:ascii="Courier New" w:hAnsi="Courier New" w:cs="Courier New"/>
          <w:sz w:val="12"/>
          <w:szCs w:val="12"/>
          <w:lang w:val="en-US"/>
        </w:rPr>
        <w:t xml:space="preserve">                            </w:t>
      </w:r>
      <w:r w:rsidRPr="00F12785">
        <w:rPr>
          <w:rFonts w:ascii="Courier New" w:hAnsi="Courier New" w:cs="Courier New"/>
          <w:sz w:val="14"/>
          <w:szCs w:val="14"/>
          <w:lang w:val="en-US"/>
        </w:rPr>
        <w:t>n                      174                    115                    289</w:t>
      </w:r>
    </w:p>
    <w:p w14:paraId="4007B4D7" w14:textId="13C0D97A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Mean (</w:t>
      </w:r>
      <w:proofErr w:type="gramStart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SD)   </w:t>
      </w:r>
      <w:proofErr w:type="gramEnd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64.72 (9.49)           66.10 (9.41)           65.27 (9.46)</w:t>
      </w:r>
    </w:p>
    <w:p w14:paraId="02B17067" w14:textId="680690D8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Median (Min-</w:t>
      </w:r>
      <w:proofErr w:type="gramStart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Max)   </w:t>
      </w:r>
      <w:proofErr w:type="gramEnd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66.00 (39.00;82.00)    67.00 (39.00;87.00)    67.00 (39.00;87.00)</w:t>
      </w:r>
    </w:p>
    <w:p w14:paraId="507135F9" w14:textId="79214898" w:rsidR="00A67518" w:rsidRPr="00F12785" w:rsidRDefault="00A67518" w:rsidP="00CD06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</w:p>
    <w:p w14:paraId="22308154" w14:textId="77777777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>BMI</w:t>
      </w:r>
    </w:p>
    <w:p w14:paraId="39DE2E43" w14:textId="2C6AC04F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</w:t>
      </w:r>
      <w:r w:rsidR="00F12785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n                      146                    97                    </w:t>
      </w:r>
      <w:r w:rsidR="00F12785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Pr="00F12785">
        <w:rPr>
          <w:rFonts w:ascii="Courier New" w:hAnsi="Courier New" w:cs="Courier New"/>
          <w:sz w:val="14"/>
          <w:szCs w:val="14"/>
          <w:lang w:val="en-US"/>
        </w:rPr>
        <w:t>243</w:t>
      </w:r>
    </w:p>
    <w:p w14:paraId="1BA18367" w14:textId="16605C29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Mean (</w:t>
      </w:r>
      <w:proofErr w:type="gramStart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SD)   </w:t>
      </w:r>
      <w:proofErr w:type="gramEnd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26.25 (3.68)           26.10 (5.06)          </w:t>
      </w:r>
      <w:r w:rsidR="00F12785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Pr="00F12785">
        <w:rPr>
          <w:rFonts w:ascii="Courier New" w:hAnsi="Courier New" w:cs="Courier New"/>
          <w:sz w:val="14"/>
          <w:szCs w:val="14"/>
          <w:lang w:val="en-US"/>
        </w:rPr>
        <w:t>26.19 (4.28)</w:t>
      </w:r>
    </w:p>
    <w:p w14:paraId="1E3ACFB3" w14:textId="09BC52FC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Median (Min-</w:t>
      </w:r>
      <w:proofErr w:type="gramStart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Max)   </w:t>
      </w:r>
      <w:proofErr w:type="gramEnd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26.31 (18.31;38.31)    25.24 (18.34;45.66)  </w:t>
      </w:r>
      <w:r w:rsidR="00F12785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25.88 (18.31;45.66)</w:t>
      </w:r>
    </w:p>
    <w:p w14:paraId="020BF015" w14:textId="77777777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1F06061C" w14:textId="77777777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>Age at diagnosis</w:t>
      </w:r>
    </w:p>
    <w:p w14:paraId="452527A8" w14:textId="21491BCA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n                      174                    115                    289</w:t>
      </w:r>
    </w:p>
    <w:p w14:paraId="3D6F2D73" w14:textId="1CEA764A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Mean (</w:t>
      </w:r>
      <w:proofErr w:type="gramStart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SD)   </w:t>
      </w:r>
      <w:proofErr w:type="gramEnd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64.72 (9.49)           66.10 (9.41)           65.27 (9.46)</w:t>
      </w:r>
    </w:p>
    <w:p w14:paraId="6D2F7150" w14:textId="7CB2F9BA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Median (Min-</w:t>
      </w:r>
      <w:proofErr w:type="gramStart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Max)   </w:t>
      </w:r>
      <w:proofErr w:type="gramEnd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66.00 (39.00;82.00)    67.00 (39.00;87.00)    67.00 (39.00;87.00)</w:t>
      </w:r>
    </w:p>
    <w:p w14:paraId="1180DBBB" w14:textId="68B330C3" w:rsidR="00A67518" w:rsidRPr="00F12785" w:rsidRDefault="00A67518" w:rsidP="00CD06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</w:p>
    <w:p w14:paraId="177A4CC2" w14:textId="3FE74F0F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Disease duration </w:t>
      </w:r>
    </w:p>
    <w:p w14:paraId="49DF6E51" w14:textId="0A0179C9" w:rsidR="00A67518" w:rsidRPr="00F12785" w:rsidRDefault="00F12785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>(</w:t>
      </w:r>
      <w:proofErr w:type="gramStart"/>
      <w:r w:rsidRPr="00F12785">
        <w:rPr>
          <w:rFonts w:ascii="Courier New" w:hAnsi="Courier New" w:cs="Courier New"/>
          <w:sz w:val="14"/>
          <w:szCs w:val="14"/>
          <w:lang w:val="en-US"/>
        </w:rPr>
        <w:t>months)</w:t>
      </w:r>
      <w:r w:rsidR="00A67518" w:rsidRPr="00F12785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proofErr w:type="gramEnd"/>
      <w:r w:rsidR="00A67518"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n                      172                    115                    287</w:t>
      </w:r>
    </w:p>
    <w:p w14:paraId="1B97E9FA" w14:textId="0782C4DB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Mean (</w:t>
      </w:r>
      <w:proofErr w:type="gramStart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SD)   </w:t>
      </w:r>
      <w:proofErr w:type="gramEnd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25.52 (23.93)          25.84 (31.20)          25.65 (27.02)</w:t>
      </w:r>
    </w:p>
    <w:p w14:paraId="2DF7D96A" w14:textId="7FA0FA76" w:rsidR="00A67518" w:rsidRPr="00F12785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                    Median (Min-</w:t>
      </w:r>
      <w:proofErr w:type="gramStart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Max)   </w:t>
      </w:r>
      <w:proofErr w:type="gramEnd"/>
      <w:r w:rsidRPr="00F12785">
        <w:rPr>
          <w:rFonts w:ascii="Courier New" w:hAnsi="Courier New" w:cs="Courier New"/>
          <w:sz w:val="14"/>
          <w:szCs w:val="14"/>
          <w:lang w:val="en-US"/>
        </w:rPr>
        <w:t xml:space="preserve">    18.50 (0.00;168.00)    16.00 (0.00;252.00)    18.00 (0.00;252.00)</w:t>
      </w:r>
    </w:p>
    <w:p w14:paraId="185C76D3" w14:textId="6BF0F08B" w:rsidR="00A67518" w:rsidRPr="0001388A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01388A">
        <w:rPr>
          <w:rFonts w:ascii="Courier New" w:hAnsi="Courier New" w:cs="Courier New"/>
          <w:sz w:val="12"/>
          <w:szCs w:val="12"/>
          <w:lang w:val="en-US"/>
        </w:rPr>
        <w:t xml:space="preserve">                                     </w:t>
      </w:r>
    </w:p>
    <w:p w14:paraId="2E4742C9" w14:textId="5D5CE60E" w:rsidR="00A67518" w:rsidRPr="001D26FE" w:rsidRDefault="00A67518" w:rsidP="00A6751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14:paraId="7ED9F374" w14:textId="77777777" w:rsidR="00A67518" w:rsidRPr="001D26FE" w:rsidRDefault="00A67518" w:rsidP="00A675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14:paraId="0A5DB290" w14:textId="77777777" w:rsidR="00A67518" w:rsidRPr="0001388A" w:rsidRDefault="00A67518" w:rsidP="00A67518">
      <w:pPr>
        <w:rPr>
          <w:lang w:val="en-US"/>
        </w:rPr>
      </w:pPr>
    </w:p>
    <w:p w14:paraId="4797F6E2" w14:textId="77777777" w:rsidR="002F0556" w:rsidRPr="0001388A" w:rsidRDefault="002F0556">
      <w:pPr>
        <w:rPr>
          <w:lang w:val="en-US"/>
        </w:rPr>
      </w:pPr>
    </w:p>
    <w:p w14:paraId="2BE71B43" w14:textId="77777777" w:rsidR="002F0556" w:rsidRPr="0001388A" w:rsidRDefault="002F0556">
      <w:pPr>
        <w:rPr>
          <w:lang w:val="en-US"/>
        </w:rPr>
      </w:pPr>
    </w:p>
    <w:p w14:paraId="5C0DA70A" w14:textId="77777777" w:rsidR="002F0556" w:rsidRPr="0001388A" w:rsidRDefault="002F0556">
      <w:pPr>
        <w:rPr>
          <w:lang w:val="en-US"/>
        </w:rPr>
      </w:pPr>
    </w:p>
    <w:sectPr w:rsidR="002F0556" w:rsidRPr="000138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556"/>
    <w:rsid w:val="0001388A"/>
    <w:rsid w:val="001E2EAE"/>
    <w:rsid w:val="00265D3E"/>
    <w:rsid w:val="002F0556"/>
    <w:rsid w:val="0050398C"/>
    <w:rsid w:val="00A67518"/>
    <w:rsid w:val="00C40CCD"/>
    <w:rsid w:val="00C70F22"/>
    <w:rsid w:val="00CD06A2"/>
    <w:rsid w:val="00D04B35"/>
    <w:rsid w:val="00F1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FC10C"/>
  <w15:chartTrackingRefBased/>
  <w15:docId w15:val="{0C3BA4FA-1013-4327-93CF-34A518FA9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ICHELA RUSSO</cp:lastModifiedBy>
  <cp:revision>9</cp:revision>
  <dcterms:created xsi:type="dcterms:W3CDTF">2024-06-21T11:54:00Z</dcterms:created>
  <dcterms:modified xsi:type="dcterms:W3CDTF">2025-02-11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2-11T18:42:1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b66834de-673e-458f-9dec-0e3058fbd7da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